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48DF" w:rsidRPr="00707BE2" w:rsidRDefault="00707BE2" w:rsidP="00707BE2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707BE2">
        <w:rPr>
          <w:rFonts w:ascii="Times New Roman" w:hAnsi="Times New Roman" w:cs="Times New Roman"/>
          <w:b/>
          <w:sz w:val="28"/>
        </w:rPr>
        <w:t>Supplementary Tables</w:t>
      </w:r>
    </w:p>
    <w:p w:rsidR="00AD0D5D" w:rsidRPr="00707BE2" w:rsidRDefault="00707BE2" w:rsidP="00707BE2">
      <w:pPr>
        <w:spacing w:line="360" w:lineRule="auto"/>
        <w:rPr>
          <w:rFonts w:ascii="Times New Roman" w:hAnsi="Times New Roman" w:cs="Times New Roman"/>
          <w:b/>
        </w:rPr>
      </w:pPr>
      <w:r w:rsidRPr="00707BE2">
        <w:rPr>
          <w:rFonts w:ascii="Times New Roman" w:hAnsi="Times New Roman" w:cs="Times New Roman"/>
          <w:b/>
        </w:rPr>
        <w:t xml:space="preserve">Supplementary </w:t>
      </w:r>
      <w:r w:rsidR="00AD0D5D" w:rsidRPr="00707BE2">
        <w:rPr>
          <w:rFonts w:ascii="Times New Roman" w:hAnsi="Times New Roman" w:cs="Times New Roman"/>
          <w:b/>
        </w:rPr>
        <w:t xml:space="preserve">Table 1 </w:t>
      </w:r>
      <w:r w:rsidR="0096596C" w:rsidRPr="00707BE2">
        <w:rPr>
          <w:rFonts w:ascii="Times New Roman" w:hAnsi="Times New Roman" w:cs="Times New Roman"/>
          <w:b/>
        </w:rPr>
        <w:t xml:space="preserve">The model for </w:t>
      </w:r>
      <w:r w:rsidR="00C50C59" w:rsidRPr="00707BE2">
        <w:rPr>
          <w:rFonts w:ascii="Times New Roman" w:hAnsi="Times New Roman" w:cs="Times New Roman"/>
          <w:b/>
        </w:rPr>
        <w:t>end-stage renal disease</w:t>
      </w:r>
    </w:p>
    <w:tbl>
      <w:tblPr>
        <w:tblW w:w="737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2127"/>
        <w:gridCol w:w="1275"/>
      </w:tblGrid>
      <w:tr w:rsidR="00BD11C2" w:rsidRPr="00AD0D5D" w:rsidTr="00263A66">
        <w:trPr>
          <w:trHeight w:val="33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aracteristi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Default="00BD11C2" w:rsidP="00263A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azard Ratio</w:t>
            </w:r>
          </w:p>
          <w:p w:rsidR="00BD11C2" w:rsidRPr="00AD0D5D" w:rsidRDefault="00BD11C2" w:rsidP="00263A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BD11C2" w:rsidRPr="00AD0D5D" w:rsidTr="00263A66">
        <w:trPr>
          <w:trHeight w:val="33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1C2" w:rsidRPr="00AD0D5D" w:rsidRDefault="00BD11C2" w:rsidP="00263A6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DM vs non-DM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7 (0.78-3.9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69</w:t>
            </w:r>
          </w:p>
        </w:tc>
      </w:tr>
      <w:tr w:rsidR="00BD11C2" w:rsidRPr="00AD0D5D" w:rsidTr="00263A66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1C2" w:rsidRPr="00AD0D5D" w:rsidRDefault="00BD11C2" w:rsidP="00263A6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M vs non-D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1 (1.63-4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01</w:t>
            </w:r>
          </w:p>
        </w:tc>
      </w:tr>
      <w:tr w:rsidR="00BD11C2" w:rsidRPr="00AD0D5D" w:rsidTr="00263A66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,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 (0.99-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25</w:t>
            </w:r>
          </w:p>
        </w:tc>
      </w:tr>
      <w:tr w:rsidR="00BD11C2" w:rsidRPr="00AD0D5D" w:rsidTr="00263A66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x,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7 (0.65-1.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BD11C2" w:rsidRPr="00AD0D5D" w:rsidTr="00263A66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ineurin inhibito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3 (0.30-5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BD11C2" w:rsidRPr="00AD0D5D" w:rsidTr="00263A66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metabolic agent (Purine antagonis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 (0.36-0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7</w:t>
            </w:r>
          </w:p>
        </w:tc>
      </w:tr>
      <w:tr w:rsidR="00BD11C2" w:rsidRPr="00AD0D5D" w:rsidTr="00263A66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OR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5 (1.06-3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BD11C2" w:rsidRPr="00AD0D5D" w:rsidTr="00263A66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rticosteroi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 (0.06-3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</w:t>
            </w:r>
          </w:p>
        </w:tc>
      </w:tr>
      <w:tr w:rsidR="00BD11C2" w:rsidRPr="00AD0D5D" w:rsidTr="00263A66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7 (0.93-2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3</w:t>
            </w:r>
          </w:p>
        </w:tc>
      </w:tr>
      <w:tr w:rsidR="00BD11C2" w:rsidRPr="00AD0D5D" w:rsidTr="00263A66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 (0.15-1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0</w:t>
            </w:r>
          </w:p>
        </w:tc>
      </w:tr>
      <w:tr w:rsidR="00BD11C2" w:rsidRPr="00AD0D5D" w:rsidTr="00263A66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nic Kidney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43 (2.83-6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01</w:t>
            </w:r>
          </w:p>
        </w:tc>
      </w:tr>
      <w:tr w:rsidR="00BD11C2" w:rsidRPr="00AD0D5D" w:rsidTr="00263A66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yocardial infar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32085A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01</w:t>
            </w:r>
            <w:r w:rsidR="0032085A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(</w:t>
            </w:r>
            <w:r w:rsidR="0032085A"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01</w:t>
            </w:r>
            <w:r w:rsidR="003208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8</w:t>
            </w:r>
          </w:p>
        </w:tc>
      </w:tr>
      <w:tr w:rsidR="00BD11C2" w:rsidRPr="00AD0D5D" w:rsidTr="00263A66">
        <w:trPr>
          <w:trHeight w:val="33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gestive heart failur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32085A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bookmarkStart w:id="0" w:name="_GoBack"/>
            <w:bookmarkEnd w:id="0"/>
            <w:r w:rsidR="0032085A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="0032085A"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01</w:t>
            </w:r>
            <w:r w:rsidR="003208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3</w:t>
            </w:r>
          </w:p>
        </w:tc>
      </w:tr>
      <w:tr w:rsidR="00BD11C2" w:rsidRPr="00AD0D5D" w:rsidTr="00263A66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hypertensive agen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5 (0.52-1.3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263A6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8</w:t>
            </w:r>
          </w:p>
        </w:tc>
      </w:tr>
    </w:tbl>
    <w:p w:rsidR="008F13C5" w:rsidRDefault="008F13C5">
      <w:pPr>
        <w:rPr>
          <w:rFonts w:ascii="Times New Roman" w:hAnsi="Times New Roman" w:cs="Times New Roman"/>
        </w:rPr>
      </w:pPr>
    </w:p>
    <w:p w:rsidR="008F13C5" w:rsidRDefault="008F13C5">
      <w:pPr>
        <w:rPr>
          <w:rFonts w:ascii="Times New Roman" w:hAnsi="Times New Roman" w:cs="Times New Roman"/>
        </w:rPr>
      </w:pPr>
    </w:p>
    <w:p w:rsidR="008F13C5" w:rsidRDefault="008F13C5">
      <w:pPr>
        <w:rPr>
          <w:rFonts w:ascii="Times New Roman" w:hAnsi="Times New Roman" w:cs="Times New Roman"/>
        </w:rPr>
      </w:pPr>
    </w:p>
    <w:p w:rsidR="008F13C5" w:rsidRDefault="008F13C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F13C5" w:rsidRPr="00707BE2" w:rsidRDefault="00707BE2" w:rsidP="00707BE2">
      <w:pPr>
        <w:spacing w:line="360" w:lineRule="auto"/>
        <w:rPr>
          <w:rFonts w:ascii="Times New Roman" w:hAnsi="Times New Roman" w:cs="Times New Roman"/>
          <w:b/>
        </w:rPr>
      </w:pPr>
      <w:r w:rsidRPr="00707BE2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8F13C5" w:rsidRPr="00707BE2">
        <w:rPr>
          <w:rFonts w:ascii="Times New Roman" w:hAnsi="Times New Roman" w:cs="Times New Roman"/>
          <w:b/>
        </w:rPr>
        <w:t xml:space="preserve">2 </w:t>
      </w:r>
      <w:r w:rsidR="0096596C" w:rsidRPr="00707BE2">
        <w:rPr>
          <w:rFonts w:ascii="Times New Roman" w:hAnsi="Times New Roman" w:cs="Times New Roman"/>
          <w:b/>
        </w:rPr>
        <w:t>The model for death</w:t>
      </w:r>
    </w:p>
    <w:tbl>
      <w:tblPr>
        <w:tblW w:w="737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2127"/>
        <w:gridCol w:w="1275"/>
      </w:tblGrid>
      <w:tr w:rsidR="008F13C5" w:rsidRPr="00AD0D5D" w:rsidTr="00263A66">
        <w:trPr>
          <w:trHeight w:val="33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3C5" w:rsidRPr="00AD0D5D" w:rsidRDefault="008F13C5" w:rsidP="00263A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aracteristi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3C5" w:rsidRDefault="008F13C5" w:rsidP="00263A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azard Ratio</w:t>
            </w:r>
          </w:p>
          <w:p w:rsidR="008F13C5" w:rsidRPr="00AD0D5D" w:rsidRDefault="008F13C5" w:rsidP="00263A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3C5" w:rsidRPr="00AD0D5D" w:rsidRDefault="008F13C5" w:rsidP="00263A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BD11C2" w:rsidRPr="00AD0D5D" w:rsidTr="00A727AF">
        <w:trPr>
          <w:trHeight w:val="33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1C2" w:rsidRPr="00AD0D5D" w:rsidRDefault="00BD11C2" w:rsidP="00BD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DM vs non-DM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8 (1.04-1.5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0</w:t>
            </w:r>
          </w:p>
        </w:tc>
      </w:tr>
      <w:tr w:rsidR="00BD11C2" w:rsidRPr="00AD0D5D" w:rsidTr="00A727A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1C2" w:rsidRPr="00AD0D5D" w:rsidRDefault="00BD11C2" w:rsidP="00BD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M vs non-D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5 (0.72-1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BD11C2" w:rsidRPr="00AD0D5D" w:rsidTr="00A727A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BD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,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 (1.01-1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BD11C2" w:rsidRPr="00AD0D5D" w:rsidTr="00A727A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BD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x,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6 (0.86-1.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BD11C2" w:rsidRPr="00AD0D5D" w:rsidTr="00A727A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BD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ineurin inhibito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6 (0.44-1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9</w:t>
            </w:r>
          </w:p>
        </w:tc>
      </w:tr>
      <w:tr w:rsidR="00BD11C2" w:rsidRPr="00AD0D5D" w:rsidTr="00A727A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BD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metabolic agent (Purine antagonis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 (0.68-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</w:t>
            </w: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2</w:t>
            </w:r>
          </w:p>
        </w:tc>
      </w:tr>
      <w:tr w:rsidR="00BD11C2" w:rsidRPr="00AD0D5D" w:rsidTr="00A727A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BD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OR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3 (1.28-2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01</w:t>
            </w:r>
          </w:p>
        </w:tc>
      </w:tr>
      <w:tr w:rsidR="00BD11C2" w:rsidRPr="00AD0D5D" w:rsidTr="00A727A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BD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rticosteroi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5 (0.16-8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94</w:t>
            </w:r>
          </w:p>
        </w:tc>
      </w:tr>
      <w:tr w:rsidR="00BD11C2" w:rsidRPr="00AD0D5D" w:rsidTr="00A727A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BD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 (0.78-1.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BD11C2" w:rsidRPr="00AD0D5D" w:rsidTr="00A727A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BD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 (0.68-1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26</w:t>
            </w:r>
          </w:p>
        </w:tc>
      </w:tr>
      <w:tr w:rsidR="00BD11C2" w:rsidRPr="00AD0D5D" w:rsidTr="00A727A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BD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nic Kidney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5 (0.78-1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68</w:t>
            </w:r>
          </w:p>
        </w:tc>
      </w:tr>
      <w:tr w:rsidR="00BD11C2" w:rsidRPr="00AD0D5D" w:rsidTr="00A727A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BD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yocardial infar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3 (0.45-7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9</w:t>
            </w:r>
          </w:p>
        </w:tc>
      </w:tr>
      <w:tr w:rsidR="00BD11C2" w:rsidRPr="00AD0D5D" w:rsidTr="00A727AF">
        <w:trPr>
          <w:trHeight w:val="33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BD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gestive heart failur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 (0.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83</w:t>
            </w:r>
          </w:p>
        </w:tc>
      </w:tr>
      <w:tr w:rsidR="00BD11C2" w:rsidRPr="00AD0D5D" w:rsidTr="00A727A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1C2" w:rsidRPr="00AD0D5D" w:rsidRDefault="00BD11C2" w:rsidP="00BD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0D5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hypertensive agen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5 (0.68-1.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11C2" w:rsidRPr="00BD11C2" w:rsidRDefault="00BD11C2" w:rsidP="00BD11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8</w:t>
            </w:r>
          </w:p>
        </w:tc>
      </w:tr>
    </w:tbl>
    <w:p w:rsidR="008F13C5" w:rsidRPr="00AD0D5D" w:rsidRDefault="008F13C5">
      <w:pPr>
        <w:rPr>
          <w:rFonts w:ascii="Times New Roman" w:hAnsi="Times New Roman" w:cs="Times New Roman" w:hint="eastAsia"/>
        </w:rPr>
      </w:pPr>
    </w:p>
    <w:sectPr w:rsidR="008F13C5" w:rsidRPr="00AD0D5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D5D"/>
    <w:rsid w:val="0032085A"/>
    <w:rsid w:val="00707BE2"/>
    <w:rsid w:val="007F48DF"/>
    <w:rsid w:val="008F13C5"/>
    <w:rsid w:val="0096596C"/>
    <w:rsid w:val="00AD0D5D"/>
    <w:rsid w:val="00BD11C2"/>
    <w:rsid w:val="00C50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AEFB5"/>
  <w15:chartTrackingRefBased/>
  <w15:docId w15:val="{77862DE7-5E26-4387-835C-FE61117AC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48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que</dc:creator>
  <cp:keywords/>
  <dc:description/>
  <cp:lastModifiedBy>Unique</cp:lastModifiedBy>
  <cp:revision>6</cp:revision>
  <dcterms:created xsi:type="dcterms:W3CDTF">2021-11-07T12:06:00Z</dcterms:created>
  <dcterms:modified xsi:type="dcterms:W3CDTF">2021-11-07T12:22:00Z</dcterms:modified>
</cp:coreProperties>
</file>